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78F" w:rsidRPr="00DB2F5F" w:rsidRDefault="00C4778F" w:rsidP="00C4778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proofErr w:type="gramStart"/>
      <w:r w:rsidRPr="00DB2F5F">
        <w:rPr>
          <w:rFonts w:ascii="Times New Roman" w:hAnsi="Times New Roman" w:cs="Times New Roman"/>
          <w:b/>
          <w:sz w:val="20"/>
          <w:szCs w:val="20"/>
          <w:lang w:val="en-US"/>
        </w:rPr>
        <w:t>Supplementary Table 1.</w:t>
      </w:r>
      <w:proofErr w:type="gramEnd"/>
      <w:r w:rsidR="00060D5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DB2F5F">
        <w:rPr>
          <w:rFonts w:ascii="Times New Roman" w:hAnsi="Times New Roman" w:cs="Times New Roman"/>
          <w:sz w:val="20"/>
          <w:szCs w:val="20"/>
          <w:lang w:val="en-US"/>
        </w:rPr>
        <w:t xml:space="preserve">Case-control association results obtained by logistic regression analyses with no adjusted for age and gender. Association results for cases (1,326) </w:t>
      </w:r>
      <w:proofErr w:type="spellStart"/>
      <w:r w:rsidRPr="00DB2F5F">
        <w:rPr>
          <w:rFonts w:ascii="Times New Roman" w:hAnsi="Times New Roman" w:cs="Times New Roman"/>
          <w:sz w:val="20"/>
          <w:szCs w:val="20"/>
          <w:lang w:val="en-US"/>
        </w:rPr>
        <w:t>vs</w:t>
      </w:r>
      <w:proofErr w:type="spellEnd"/>
      <w:r w:rsidRPr="00DB2F5F">
        <w:rPr>
          <w:rFonts w:ascii="Times New Roman" w:hAnsi="Times New Roman" w:cs="Times New Roman"/>
          <w:sz w:val="20"/>
          <w:szCs w:val="20"/>
          <w:lang w:val="en-US"/>
        </w:rPr>
        <w:t xml:space="preserve"> polyp-free controls (1,266). </w:t>
      </w:r>
    </w:p>
    <w:tbl>
      <w:tblPr>
        <w:tblpPr w:leftFromText="141" w:rightFromText="141" w:bottomFromText="200" w:vertAnchor="page" w:horzAnchor="margin" w:tblpXSpec="center" w:tblpY="2086"/>
        <w:tblW w:w="8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135"/>
        <w:gridCol w:w="1134"/>
        <w:gridCol w:w="1134"/>
        <w:gridCol w:w="1275"/>
        <w:gridCol w:w="1418"/>
        <w:gridCol w:w="992"/>
      </w:tblGrid>
      <w:tr w:rsidR="00C4778F" w:rsidRPr="00DB2F5F" w:rsidTr="00DB2F5F">
        <w:trPr>
          <w:trHeight w:val="844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778F" w:rsidRPr="00DB2F5F" w:rsidRDefault="00C4778F" w:rsidP="00DB2F5F">
            <w:pPr>
              <w:widowControl w:val="0"/>
              <w:suppressAutoHyphens/>
              <w:autoSpaceDE w:val="0"/>
              <w:autoSpaceDN w:val="0"/>
              <w:adjustRightInd w:val="0"/>
              <w:spacing w:before="20" w:after="0" w:line="200" w:lineRule="exact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ar-SA"/>
              </w:rPr>
            </w:pPr>
          </w:p>
          <w:p w:rsidR="00C4778F" w:rsidRPr="00DB2F5F" w:rsidRDefault="00C4778F" w:rsidP="00DB2F5F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ind w:left="120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b/>
                <w:bCs/>
                <w:w w:val="108"/>
                <w:sz w:val="16"/>
                <w:szCs w:val="16"/>
                <w:lang w:val="ca-ES" w:eastAsia="ar-SA"/>
              </w:rPr>
              <w:t>SNP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778F" w:rsidRPr="00DB2F5F" w:rsidRDefault="00C4778F" w:rsidP="00DB2F5F">
            <w:pPr>
              <w:widowControl w:val="0"/>
              <w:suppressAutoHyphens/>
              <w:autoSpaceDE w:val="0"/>
              <w:autoSpaceDN w:val="0"/>
              <w:adjustRightInd w:val="0"/>
              <w:spacing w:before="20" w:after="0" w:line="200" w:lineRule="exact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ca-ES" w:eastAsia="ar-SA"/>
              </w:rPr>
            </w:pPr>
          </w:p>
          <w:p w:rsidR="00C4778F" w:rsidRPr="00DB2F5F" w:rsidRDefault="00C4778F" w:rsidP="00DB2F5F">
            <w:pPr>
              <w:widowControl w:val="0"/>
              <w:suppressAutoHyphens/>
              <w:autoSpaceDE w:val="0"/>
              <w:autoSpaceDN w:val="0"/>
              <w:adjustRightInd w:val="0"/>
              <w:spacing w:after="0" w:line="242" w:lineRule="auto"/>
              <w:ind w:left="120" w:right="266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ca-ES" w:eastAsia="ar-SA"/>
              </w:rPr>
              <w:t>Loc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widowControl w:val="0"/>
              <w:suppressAutoHyphens/>
              <w:autoSpaceDE w:val="0"/>
              <w:autoSpaceDN w:val="0"/>
              <w:adjustRightInd w:val="0"/>
              <w:spacing w:before="20" w:after="0" w:line="200" w:lineRule="exact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proofErr w:type="spellStart"/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ca-ES" w:eastAsia="ar-SA"/>
              </w:rPr>
              <w:t>Ge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778F" w:rsidRPr="00DB2F5F" w:rsidRDefault="00C4778F" w:rsidP="00DB2F5F">
            <w:pPr>
              <w:widowControl w:val="0"/>
              <w:suppressAutoHyphens/>
              <w:autoSpaceDE w:val="0"/>
              <w:autoSpaceDN w:val="0"/>
              <w:adjustRightInd w:val="0"/>
              <w:spacing w:before="20" w:after="0" w:line="200" w:lineRule="exact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ca-ES" w:eastAsia="ar-SA"/>
              </w:rPr>
            </w:pPr>
          </w:p>
          <w:p w:rsidR="00C4778F" w:rsidRPr="00DB2F5F" w:rsidRDefault="00C4778F" w:rsidP="00DB2F5F">
            <w:pPr>
              <w:widowControl w:val="0"/>
              <w:suppressAutoHyphens/>
              <w:autoSpaceDE w:val="0"/>
              <w:autoSpaceDN w:val="0"/>
              <w:adjustRightInd w:val="0"/>
              <w:spacing w:before="9" w:after="0" w:line="240" w:lineRule="auto"/>
              <w:ind w:left="85" w:right="85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proofErr w:type="spellStart"/>
            <w:r w:rsidRPr="00DB2F5F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ca-ES" w:eastAsia="ar-SA"/>
              </w:rPr>
              <w:t>Reported</w:t>
            </w:r>
            <w:proofErr w:type="spellEnd"/>
            <w:r w:rsidRPr="00DB2F5F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ca-ES" w:eastAsia="ar-SA"/>
              </w:rPr>
              <w:t xml:space="preserve"> </w:t>
            </w:r>
            <w:proofErr w:type="spellStart"/>
            <w:r w:rsidRPr="00DB2F5F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ca-ES" w:eastAsia="ar-SA"/>
              </w:rPr>
              <w:t>Allel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778F" w:rsidRPr="00DB2F5F" w:rsidRDefault="00C4778F" w:rsidP="00DB2F5F">
            <w:pPr>
              <w:widowControl w:val="0"/>
              <w:suppressAutoHyphens/>
              <w:autoSpaceDE w:val="0"/>
              <w:autoSpaceDN w:val="0"/>
              <w:adjustRightInd w:val="0"/>
              <w:spacing w:before="9"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ca-ES" w:eastAsia="ar-SA"/>
              </w:rPr>
            </w:pPr>
          </w:p>
          <w:p w:rsidR="00C4778F" w:rsidRPr="00DB2F5F" w:rsidRDefault="00C4778F" w:rsidP="00DB2F5F">
            <w:pPr>
              <w:widowControl w:val="0"/>
              <w:suppressAutoHyphens/>
              <w:autoSpaceDE w:val="0"/>
              <w:autoSpaceDN w:val="0"/>
              <w:adjustRightInd w:val="0"/>
              <w:spacing w:before="9"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ca-ES" w:eastAsia="ar-SA"/>
              </w:rPr>
              <w:t>GWAS OR (95% CI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778F" w:rsidRPr="00DB2F5F" w:rsidRDefault="00C4778F" w:rsidP="00DB2F5F">
            <w:pPr>
              <w:widowControl w:val="0"/>
              <w:suppressAutoHyphens/>
              <w:autoSpaceDE w:val="0"/>
              <w:autoSpaceDN w:val="0"/>
              <w:adjustRightInd w:val="0"/>
              <w:spacing w:before="20" w:after="0" w:line="200" w:lineRule="exact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ca-ES" w:eastAsia="ar-SA"/>
              </w:rPr>
            </w:pPr>
          </w:p>
          <w:p w:rsidR="00C4778F" w:rsidRPr="00DB2F5F" w:rsidRDefault="00C4778F" w:rsidP="00DB2F5F">
            <w:pPr>
              <w:widowControl w:val="0"/>
              <w:suppressAutoHyphens/>
              <w:autoSpaceDE w:val="0"/>
              <w:autoSpaceDN w:val="0"/>
              <w:adjustRightInd w:val="0"/>
              <w:spacing w:after="0" w:line="242" w:lineRule="auto"/>
              <w:ind w:left="120" w:right="266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ca-ES" w:eastAsia="ar-SA"/>
              </w:rPr>
              <w:t>OR</w:t>
            </w:r>
            <w:r w:rsidRPr="00DB2F5F">
              <w:rPr>
                <w:rFonts w:ascii="Times New Roman" w:eastAsia="Calibri" w:hAnsi="Times New Roman" w:cs="Times New Roman"/>
                <w:b/>
                <w:bCs/>
                <w:spacing w:val="9"/>
                <w:sz w:val="16"/>
                <w:szCs w:val="16"/>
                <w:lang w:val="ca-ES" w:eastAsia="ar-SA"/>
              </w:rPr>
              <w:t xml:space="preserve"> </w:t>
            </w:r>
            <w:r w:rsidRPr="00DB2F5F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ca-ES" w:eastAsia="ar-SA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778F" w:rsidRPr="00DB2F5F" w:rsidRDefault="00C4778F" w:rsidP="00DB2F5F">
            <w:pPr>
              <w:widowControl w:val="0"/>
              <w:suppressAutoHyphens/>
              <w:autoSpaceDE w:val="0"/>
              <w:autoSpaceDN w:val="0"/>
              <w:adjustRightInd w:val="0"/>
              <w:spacing w:before="20" w:after="0" w:line="200" w:lineRule="exact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ca-ES" w:eastAsia="ar-SA"/>
              </w:rPr>
            </w:pPr>
          </w:p>
          <w:p w:rsidR="00C4778F" w:rsidRPr="00DB2F5F" w:rsidRDefault="00C4778F" w:rsidP="00DB2F5F">
            <w:pPr>
              <w:widowControl w:val="0"/>
              <w:suppressAutoHyphens/>
              <w:autoSpaceDE w:val="0"/>
              <w:autoSpaceDN w:val="0"/>
              <w:adjustRightInd w:val="0"/>
              <w:spacing w:before="20" w:after="0" w:line="200" w:lineRule="exact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ca-ES" w:eastAsia="ar-SA"/>
              </w:rPr>
              <w:t>P-</w:t>
            </w:r>
            <w:proofErr w:type="spellStart"/>
            <w:r w:rsidRPr="00DB2F5F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ca-ES" w:eastAsia="ar-SA"/>
              </w:rPr>
              <w:t>value</w:t>
            </w:r>
            <w:proofErr w:type="spellEnd"/>
          </w:p>
        </w:tc>
      </w:tr>
      <w:tr w:rsidR="00C4778F" w:rsidRPr="00DB2F5F" w:rsidTr="00DB2F5F">
        <w:trPr>
          <w:trHeight w:val="173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rs698326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8q24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MY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 xml:space="preserve">1.21 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15-1.2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16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4-1.2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6.7x10-3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rs493982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8q2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SMAD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 xml:space="preserve">1.18 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12-1.2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15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3-1.2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0.012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rs380284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1q23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POU2AF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 xml:space="preserve">1.21 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15-1.2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21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7-1.3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1.9x10-3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rs477958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5q1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GREM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 xml:space="preserve">1.19 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12-1.2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05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91-1.2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514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rs1689276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8q2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EIF3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25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19-1.3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27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2-1.5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0.036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rs1079566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0p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tabs>
                <w:tab w:val="left" w:pos="285"/>
                <w:tab w:val="center" w:pos="459"/>
              </w:tabs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tabs>
                <w:tab w:val="left" w:pos="285"/>
                <w:tab w:val="center" w:pos="459"/>
              </w:tabs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 xml:space="preserve">0.91 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86-0.9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84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74-0.9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3.5x10-3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rs444423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4q2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BMP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12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7-1.1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18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6-1.3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3.3x10-3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rs992921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6q22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CDH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88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83-0.9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94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83-1.0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326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rs1041121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9q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RHPN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 xml:space="preserve">0.79 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72-0.8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72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61-0.8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1.1x10-4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rs96125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20p1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BMP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13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8-1.1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08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96-1.2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185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rs669117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q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DUSP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 xml:space="preserve">1.06 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3-1.0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22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9-1.3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5.1x10-4</w:t>
            </w:r>
          </w:p>
        </w:tc>
      </w:tr>
      <w:tr w:rsidR="00C4778F" w:rsidRPr="00DB2F5F" w:rsidTr="00DB2F5F">
        <w:trPr>
          <w:trHeight w:val="15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rs1093659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3q26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TER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93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91-0.9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95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83-1.0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410</w:t>
            </w:r>
          </w:p>
        </w:tc>
      </w:tr>
      <w:tr w:rsidR="00C4778F" w:rsidRPr="00DB2F5F" w:rsidTr="00DB2F5F">
        <w:trPr>
          <w:trHeight w:val="73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rs1116955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2q1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DIP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 xml:space="preserve">0.92 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90-0.9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ca-ES" w:eastAsia="ar-SA"/>
              </w:rPr>
            </w:pPr>
            <w:r w:rsidRPr="00DB2F5F">
              <w:rPr>
                <w:rFonts w:ascii="Times New Roman" w:eastAsia="Calibri" w:hAnsi="Times New Roman" w:cs="Times New Roman"/>
                <w:i/>
                <w:sz w:val="16"/>
                <w:szCs w:val="16"/>
                <w:lang w:val="ca-ES" w:eastAsia="ar-SA"/>
              </w:rPr>
              <w:t>1.04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i/>
                <w:sz w:val="16"/>
                <w:szCs w:val="16"/>
                <w:lang w:val="ca-ES" w:eastAsia="ar-SA"/>
              </w:rPr>
              <w:t>(0.91-1.1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548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ca-ES" w:eastAsia="ar-SA"/>
              </w:rPr>
              <w:t>rs492538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  <w:t>20q13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  <w:t>LAMA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  <w:t xml:space="preserve">0.93 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  <w:t>(0.91-0.9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  <w:t xml:space="preserve">0.82 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  <w:t>(0.72-0.9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1.4x10-3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  <w:t>rs195763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  <w:t>14q2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  <w:t>BMP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  <w:t>1.08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  <w:t>(1.06-1.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  <w:t>1.02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  <w:t>(0.91-1.1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  <w:t>0.851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  <w:t>rs481380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ca-ES" w:eastAsia="ar-SA"/>
              </w:rPr>
              <w:t>20p1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BMP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09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6-1.1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05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93-1.1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389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rs273610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5p15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TE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 xml:space="preserve">1.07 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4-1.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 w:eastAsia="ar-SA"/>
              </w:rPr>
              <w:t>0.92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 w:eastAsia="ar-SA"/>
              </w:rPr>
              <w:t>(0.82-1.0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143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rs132131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6p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CDKN1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 xml:space="preserve">1.10 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7-1.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07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94-1.2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298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rs382499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1q13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POLD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08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5-1.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15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3-1.2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0.012</w:t>
            </w:r>
          </w:p>
        </w:tc>
      </w:tr>
      <w:tr w:rsidR="00C4778F" w:rsidRPr="00DB2F5F" w:rsidTr="00DB2F5F">
        <w:trPr>
          <w:trHeight w:val="13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rs593468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Xp2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SHROOM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07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4-1.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06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93-1.2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359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rs1208092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p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SLC5A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86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78-0.9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00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88-1.1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99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rs1198719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8p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DUSP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78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70-0.8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92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81-1.0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170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rs1077421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2p13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CCND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 xml:space="preserve">1.04 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0-1.0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 w:eastAsia="ar-SA"/>
              </w:rPr>
              <w:t>0.98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 w:eastAsia="ar-SA"/>
              </w:rPr>
              <w:t>(0.87-1.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794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rs64716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5q3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PITX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07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2-1.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25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8-1.4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5.6x10-3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rs242327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20p1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HAQ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07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3-1.1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12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99-1.2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0.059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rs1190375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2q3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NABP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 xml:space="preserve">1.15 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9-1.2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 w:eastAsia="ar-SA"/>
              </w:rPr>
              <w:t>0.98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 w:eastAsia="ar-SA"/>
              </w:rPr>
              <w:t>(0.84-1.1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832</w:t>
            </w:r>
          </w:p>
        </w:tc>
      </w:tr>
      <w:tr w:rsidR="00C4778F" w:rsidRPr="00DB2F5F" w:rsidTr="00DB2F5F">
        <w:trPr>
          <w:trHeight w:val="75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rs1091125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q25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LAMC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 xml:space="preserve">1.10 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6-1.1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02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87-1.0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661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rs321781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2p13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CCND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 xml:space="preserve">1.19 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11-1.2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25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3-1.5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0.023</w:t>
            </w:r>
          </w:p>
        </w:tc>
      </w:tr>
      <w:tr w:rsidR="00C4778F" w:rsidRPr="00DB2F5F" w:rsidTr="00DB2F5F">
        <w:trPr>
          <w:trHeight w:val="7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rs321790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2p13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CCND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10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6-1.1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10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0.98-1.2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0.107</w:t>
            </w:r>
          </w:p>
        </w:tc>
      </w:tr>
      <w:tr w:rsidR="00C4778F" w:rsidRPr="00DB2F5F" w:rsidTr="00DB2F5F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rs5933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2q24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TBX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10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6-1.1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1.16</w:t>
            </w:r>
          </w:p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sz w:val="16"/>
                <w:szCs w:val="16"/>
                <w:lang w:val="en-US" w:eastAsia="ar-SA"/>
              </w:rPr>
              <w:t>(1.04-1.2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778F" w:rsidRPr="00DB2F5F" w:rsidRDefault="00C4778F" w:rsidP="00DB2F5F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DB2F5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 w:eastAsia="ar-SA"/>
              </w:rPr>
              <w:t>9.8x10-3</w:t>
            </w:r>
          </w:p>
        </w:tc>
      </w:tr>
    </w:tbl>
    <w:p w:rsidR="00C4778F" w:rsidRPr="00DB2F5F" w:rsidRDefault="00DB2F5F" w:rsidP="00C4778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B2F5F">
        <w:rPr>
          <w:rFonts w:ascii="Times New Roman" w:hAnsi="Times New Roman" w:cs="Times New Roman"/>
          <w:sz w:val="20"/>
          <w:szCs w:val="20"/>
          <w:lang w:val="en-US"/>
        </w:rPr>
        <w:t xml:space="preserve">Results are based on the reported allele from previous CRC GWAS. </w:t>
      </w:r>
      <w:proofErr w:type="spellStart"/>
      <w:r w:rsidRPr="00DB2F5F">
        <w:rPr>
          <w:rFonts w:ascii="Times New Roman" w:hAnsi="Times New Roman" w:cs="Times New Roman"/>
          <w:sz w:val="20"/>
          <w:szCs w:val="20"/>
        </w:rPr>
        <w:t>Statistically</w:t>
      </w:r>
      <w:proofErr w:type="spellEnd"/>
      <w:r w:rsidRPr="00DB2F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2F5F">
        <w:rPr>
          <w:rFonts w:ascii="Times New Roman" w:hAnsi="Times New Roman" w:cs="Times New Roman"/>
          <w:sz w:val="20"/>
          <w:szCs w:val="20"/>
        </w:rPr>
        <w:t>significant</w:t>
      </w:r>
      <w:proofErr w:type="spellEnd"/>
      <w:r w:rsidRPr="00DB2F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B2F5F">
        <w:rPr>
          <w:rFonts w:ascii="Times New Roman" w:hAnsi="Times New Roman" w:cs="Times New Roman"/>
          <w:sz w:val="20"/>
          <w:szCs w:val="20"/>
        </w:rPr>
        <w:t>associations</w:t>
      </w:r>
      <w:proofErr w:type="spellEnd"/>
      <w:r w:rsidRPr="00DB2F5F">
        <w:rPr>
          <w:rFonts w:ascii="Times New Roman" w:hAnsi="Times New Roman" w:cs="Times New Roman"/>
          <w:sz w:val="20"/>
          <w:szCs w:val="20"/>
        </w:rPr>
        <w:t xml:space="preserve"> are </w:t>
      </w:r>
      <w:r w:rsidRPr="00DB2F5F">
        <w:rPr>
          <w:rFonts w:ascii="Times New Roman" w:hAnsi="Times New Roman" w:cs="Times New Roman"/>
          <w:sz w:val="20"/>
          <w:szCs w:val="20"/>
          <w:lang w:val="en-US"/>
        </w:rPr>
        <w:t>denoted</w:t>
      </w:r>
      <w:r w:rsidRPr="00DB2F5F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DB2F5F">
        <w:rPr>
          <w:rFonts w:ascii="Times New Roman" w:hAnsi="Times New Roman" w:cs="Times New Roman"/>
          <w:sz w:val="20"/>
          <w:szCs w:val="20"/>
        </w:rPr>
        <w:t>bold</w:t>
      </w:r>
      <w:proofErr w:type="spellEnd"/>
      <w:r w:rsidRPr="00DB2F5F">
        <w:rPr>
          <w:rFonts w:ascii="Times New Roman" w:hAnsi="Times New Roman" w:cs="Times New Roman"/>
          <w:sz w:val="20"/>
          <w:szCs w:val="20"/>
        </w:rPr>
        <w:t xml:space="preserve"> (P-</w:t>
      </w:r>
      <w:proofErr w:type="spellStart"/>
      <w:r w:rsidRPr="00DB2F5F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Pr="00DB2F5F">
        <w:rPr>
          <w:rFonts w:ascii="Times New Roman" w:hAnsi="Times New Roman" w:cs="Times New Roman"/>
          <w:sz w:val="20"/>
          <w:szCs w:val="20"/>
        </w:rPr>
        <w:t>&lt;0.05).</w:t>
      </w:r>
    </w:p>
    <w:sectPr w:rsidR="00C4778F" w:rsidRPr="00DB2F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78F"/>
    <w:rsid w:val="00060D5D"/>
    <w:rsid w:val="00093C2E"/>
    <w:rsid w:val="00A5238F"/>
    <w:rsid w:val="00C4778F"/>
    <w:rsid w:val="00DB2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serrat Andreu</dc:creator>
  <cp:lastModifiedBy>Montserrat Andreu</cp:lastModifiedBy>
  <cp:revision>2</cp:revision>
  <dcterms:created xsi:type="dcterms:W3CDTF">2016-03-03T18:20:00Z</dcterms:created>
  <dcterms:modified xsi:type="dcterms:W3CDTF">2016-03-03T18:20:00Z</dcterms:modified>
</cp:coreProperties>
</file>